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D48532" w14:textId="77777777" w:rsidR="00E11C65" w:rsidRDefault="00E11C65" w:rsidP="00E11C65">
      <w:pPr>
        <w:spacing w:after="0" w:line="240" w:lineRule="auto"/>
        <w:rPr>
          <w:sz w:val="24"/>
          <w:szCs w:val="24"/>
        </w:rPr>
      </w:pPr>
      <w:r w:rsidRPr="006E05E0">
        <w:rPr>
          <w:rStyle w:val="normaltextrun"/>
          <w:rFonts w:cstheme="minorHAnsi"/>
          <w:b/>
          <w:bCs/>
          <w:color w:val="000000" w:themeColor="text1"/>
          <w:sz w:val="24"/>
          <w:szCs w:val="24"/>
        </w:rPr>
        <w:t>Additional File 1:</w:t>
      </w:r>
      <w:r w:rsidRPr="00AC508E">
        <w:rPr>
          <w:rStyle w:val="normaltextrun"/>
          <w:rFonts w:cstheme="minorHAnsi"/>
          <w:color w:val="000000" w:themeColor="text1"/>
          <w:sz w:val="24"/>
          <w:szCs w:val="24"/>
        </w:rPr>
        <w:t xml:space="preserve"> </w:t>
      </w:r>
      <w:r w:rsidRPr="00AC508E">
        <w:rPr>
          <w:sz w:val="24"/>
          <w:szCs w:val="24"/>
        </w:rPr>
        <w:t xml:space="preserve">Survey items where consensus was not </w:t>
      </w:r>
      <w:r w:rsidRPr="38898C4A">
        <w:rPr>
          <w:sz w:val="24"/>
          <w:szCs w:val="24"/>
        </w:rPr>
        <w:t>achieved</w:t>
      </w:r>
      <w:r w:rsidRPr="00074081">
        <w:rPr>
          <w:sz w:val="24"/>
          <w:szCs w:val="24"/>
          <w:vertAlign w:val="superscript"/>
        </w:rPr>
        <w:t>1</w:t>
      </w:r>
      <w:r w:rsidRPr="00AC508E">
        <w:rPr>
          <w:sz w:val="24"/>
          <w:szCs w:val="24"/>
        </w:rPr>
        <w:t xml:space="preserve"> </w:t>
      </w:r>
    </w:p>
    <w:p w14:paraId="0506B944" w14:textId="77777777" w:rsidR="00E11C65" w:rsidRPr="00AC508E" w:rsidRDefault="00E11C65" w:rsidP="00E11C65">
      <w:pPr>
        <w:spacing w:after="0" w:line="240" w:lineRule="auto"/>
        <w:rPr>
          <w:sz w:val="24"/>
          <w:szCs w:val="24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072"/>
        <w:gridCol w:w="6587"/>
        <w:gridCol w:w="1407"/>
        <w:gridCol w:w="852"/>
      </w:tblGrid>
      <w:tr w:rsidR="00E11C65" w:rsidRPr="00615BFA" w14:paraId="438CB169" w14:textId="77777777" w:rsidTr="0049680F">
        <w:tc>
          <w:tcPr>
            <w:tcW w:w="1072" w:type="dxa"/>
          </w:tcPr>
          <w:p w14:paraId="6DFE20F8" w14:textId="77777777" w:rsidR="00E11C65" w:rsidRPr="00615BFA" w:rsidRDefault="00E11C65" w:rsidP="007966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Item No.</w:t>
            </w:r>
          </w:p>
        </w:tc>
        <w:tc>
          <w:tcPr>
            <w:tcW w:w="6587" w:type="dxa"/>
          </w:tcPr>
          <w:p w14:paraId="4943BDEF" w14:textId="333821D4" w:rsidR="00E11C65" w:rsidRPr="00615BFA" w:rsidRDefault="007966E2" w:rsidP="007966E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urvey Item</w:t>
            </w:r>
          </w:p>
        </w:tc>
        <w:tc>
          <w:tcPr>
            <w:tcW w:w="1407" w:type="dxa"/>
          </w:tcPr>
          <w:p w14:paraId="30210C72" w14:textId="77777777" w:rsidR="00E11C65" w:rsidRDefault="00E11C65" w:rsidP="007966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Percentage</w:t>
            </w:r>
          </w:p>
          <w:p w14:paraId="46DA4CC5" w14:textId="17C8CD3D" w:rsidR="00831AA4" w:rsidRPr="00615BFA" w:rsidRDefault="00831AA4" w:rsidP="007966E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greement</w:t>
            </w:r>
          </w:p>
        </w:tc>
        <w:tc>
          <w:tcPr>
            <w:tcW w:w="852" w:type="dxa"/>
          </w:tcPr>
          <w:p w14:paraId="3FBFFE54" w14:textId="3AF4AEE8" w:rsidR="00E11C65" w:rsidRPr="00615BFA" w:rsidRDefault="00D66BFA" w:rsidP="007966E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Delphi </w:t>
            </w:r>
            <w:r w:rsidR="00E11C65" w:rsidRPr="00615BFA">
              <w:rPr>
                <w:rFonts w:cstheme="minorHAnsi"/>
                <w:sz w:val="24"/>
                <w:szCs w:val="24"/>
              </w:rPr>
              <w:t>Round</w:t>
            </w:r>
          </w:p>
        </w:tc>
      </w:tr>
      <w:tr w:rsidR="00E11C65" w:rsidRPr="00615BFA" w14:paraId="28AE9C8B" w14:textId="77777777" w:rsidTr="007D4D2F">
        <w:tc>
          <w:tcPr>
            <w:tcW w:w="9918" w:type="dxa"/>
            <w:gridSpan w:val="4"/>
          </w:tcPr>
          <w:p w14:paraId="077EDB45" w14:textId="77777777" w:rsidR="00E11C65" w:rsidRPr="00615BFA" w:rsidRDefault="00E11C65" w:rsidP="00D66BFA">
            <w:pPr>
              <w:spacing w:before="120" w:after="120"/>
              <w:rPr>
                <w:rFonts w:cstheme="minorHAnsi"/>
                <w:b/>
                <w:bCs/>
                <w:sz w:val="24"/>
                <w:szCs w:val="24"/>
              </w:rPr>
            </w:pPr>
            <w:r w:rsidRPr="00615BFA">
              <w:rPr>
                <w:rFonts w:cstheme="minorHAnsi"/>
                <w:b/>
                <w:bCs/>
                <w:sz w:val="24"/>
                <w:szCs w:val="24"/>
              </w:rPr>
              <w:t xml:space="preserve">STEP 1 Initial patient identification </w:t>
            </w:r>
          </w:p>
        </w:tc>
      </w:tr>
      <w:tr w:rsidR="00E11C65" w:rsidRPr="00615BFA" w14:paraId="3736A2F2" w14:textId="77777777" w:rsidTr="0049680F">
        <w:tc>
          <w:tcPr>
            <w:tcW w:w="1072" w:type="dxa"/>
          </w:tcPr>
          <w:p w14:paraId="4DB835FF" w14:textId="77777777" w:rsidR="00E11C65" w:rsidRPr="00615BFA" w:rsidRDefault="00E11C65" w:rsidP="00D66BFA">
            <w:pPr>
              <w:jc w:val="center"/>
              <w:rPr>
                <w:sz w:val="24"/>
                <w:szCs w:val="24"/>
              </w:rPr>
            </w:pPr>
            <w:r w:rsidRPr="00615BFA">
              <w:rPr>
                <w:sz w:val="24"/>
                <w:szCs w:val="24"/>
              </w:rPr>
              <w:t>1</w:t>
            </w:r>
          </w:p>
        </w:tc>
        <w:tc>
          <w:tcPr>
            <w:tcW w:w="6587" w:type="dxa"/>
          </w:tcPr>
          <w:p w14:paraId="2EFC45A3" w14:textId="77777777" w:rsidR="00E11C65" w:rsidRPr="00615BFA" w:rsidRDefault="00E11C65" w:rsidP="00F47965">
            <w:pPr>
              <w:rPr>
                <w:rFonts w:cstheme="minorHAnsi"/>
                <w:sz w:val="24"/>
                <w:szCs w:val="24"/>
              </w:rPr>
            </w:pPr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Members of acute care teams are able to identify patients who might be suitable for RITH</w:t>
            </w:r>
            <w: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.</w:t>
            </w:r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 xml:space="preserve"> </w:t>
            </w:r>
            <w:r w:rsidRPr="00615BFA"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407" w:type="dxa"/>
          </w:tcPr>
          <w:p w14:paraId="1F085B6E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64.1</w:t>
            </w:r>
          </w:p>
        </w:tc>
        <w:tc>
          <w:tcPr>
            <w:tcW w:w="852" w:type="dxa"/>
          </w:tcPr>
          <w:p w14:paraId="1EA83CF1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E11C65" w:rsidRPr="00615BFA" w14:paraId="5497AFBB" w14:textId="77777777" w:rsidTr="007D4D2F">
        <w:tc>
          <w:tcPr>
            <w:tcW w:w="9918" w:type="dxa"/>
            <w:gridSpan w:val="4"/>
          </w:tcPr>
          <w:p w14:paraId="4615FCFF" w14:textId="77777777" w:rsidR="00E11C65" w:rsidRPr="00615BFA" w:rsidRDefault="00E11C65" w:rsidP="00D66BFA">
            <w:pPr>
              <w:spacing w:before="120" w:after="120"/>
              <w:rPr>
                <w:rFonts w:cstheme="minorHAnsi"/>
                <w:b/>
                <w:bCs/>
                <w:sz w:val="24"/>
                <w:szCs w:val="24"/>
              </w:rPr>
            </w:pPr>
            <w:r w:rsidRPr="00615BFA">
              <w:rPr>
                <w:rFonts w:cstheme="minorHAnsi"/>
                <w:b/>
                <w:bCs/>
                <w:sz w:val="24"/>
                <w:szCs w:val="24"/>
              </w:rPr>
              <w:t>STEP 2 Determining patient eligibility</w:t>
            </w:r>
          </w:p>
        </w:tc>
      </w:tr>
      <w:tr w:rsidR="00E11C65" w:rsidRPr="00615BFA" w14:paraId="083694E9" w14:textId="77777777" w:rsidTr="0049680F">
        <w:tc>
          <w:tcPr>
            <w:tcW w:w="1072" w:type="dxa"/>
          </w:tcPr>
          <w:p w14:paraId="5A3D84C1" w14:textId="77777777" w:rsidR="00E11C65" w:rsidRPr="00615BFA" w:rsidRDefault="00E11C65" w:rsidP="00D66BFA">
            <w:pPr>
              <w:jc w:val="center"/>
              <w:rPr>
                <w:sz w:val="24"/>
                <w:szCs w:val="24"/>
              </w:rPr>
            </w:pPr>
            <w:r w:rsidRPr="00615BFA">
              <w:rPr>
                <w:sz w:val="24"/>
                <w:szCs w:val="24"/>
              </w:rPr>
              <w:t>2</w:t>
            </w:r>
          </w:p>
        </w:tc>
        <w:tc>
          <w:tcPr>
            <w:tcW w:w="6587" w:type="dxa"/>
          </w:tcPr>
          <w:p w14:paraId="051AC891" w14:textId="77777777" w:rsidR="00E11C65" w:rsidRPr="00615BFA" w:rsidRDefault="00E11C65" w:rsidP="00F47965">
            <w:pPr>
              <w:rPr>
                <w:rFonts w:cstheme="minorHAnsi"/>
                <w:sz w:val="24"/>
                <w:szCs w:val="24"/>
              </w:rPr>
            </w:pPr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Members of acute care teams are able to determine a patient’s eligibility for RITH</w:t>
            </w:r>
            <w: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.</w:t>
            </w:r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 xml:space="preserve"> </w:t>
            </w:r>
            <w:r w:rsidRPr="00615BFA"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407" w:type="dxa"/>
          </w:tcPr>
          <w:p w14:paraId="6F8D1E17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47.7</w:t>
            </w:r>
          </w:p>
        </w:tc>
        <w:tc>
          <w:tcPr>
            <w:tcW w:w="852" w:type="dxa"/>
          </w:tcPr>
          <w:p w14:paraId="13C85A22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E11C65" w:rsidRPr="00615BFA" w14:paraId="7156A174" w14:textId="77777777" w:rsidTr="0049680F">
        <w:tc>
          <w:tcPr>
            <w:tcW w:w="1072" w:type="dxa"/>
          </w:tcPr>
          <w:p w14:paraId="30FB57DB" w14:textId="77777777" w:rsidR="00E11C65" w:rsidRPr="00615BFA" w:rsidRDefault="00E11C65" w:rsidP="00D66BFA">
            <w:pPr>
              <w:jc w:val="center"/>
              <w:rPr>
                <w:sz w:val="24"/>
                <w:szCs w:val="24"/>
              </w:rPr>
            </w:pPr>
            <w:r w:rsidRPr="00615BFA">
              <w:rPr>
                <w:sz w:val="24"/>
                <w:szCs w:val="24"/>
              </w:rPr>
              <w:t>3</w:t>
            </w:r>
          </w:p>
        </w:tc>
        <w:tc>
          <w:tcPr>
            <w:tcW w:w="6587" w:type="dxa"/>
          </w:tcPr>
          <w:p w14:paraId="356642A7" w14:textId="77777777" w:rsidR="00E11C65" w:rsidRPr="00615BFA" w:rsidRDefault="00E11C65" w:rsidP="00F47965">
            <w:pP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</w:pPr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The acute care physician or surgeon must agree that the patient is appropriate for RITH</w:t>
            </w:r>
            <w: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407" w:type="dxa"/>
          </w:tcPr>
          <w:p w14:paraId="2F17CF32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59.2</w:t>
            </w:r>
          </w:p>
        </w:tc>
        <w:tc>
          <w:tcPr>
            <w:tcW w:w="852" w:type="dxa"/>
          </w:tcPr>
          <w:p w14:paraId="3F74726D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E11C65" w:rsidRPr="00615BFA" w14:paraId="636088E2" w14:textId="77777777" w:rsidTr="0049680F">
        <w:tc>
          <w:tcPr>
            <w:tcW w:w="1072" w:type="dxa"/>
          </w:tcPr>
          <w:p w14:paraId="237CC186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6587" w:type="dxa"/>
          </w:tcPr>
          <w:p w14:paraId="0418F831" w14:textId="77777777" w:rsidR="00E11C65" w:rsidRPr="00615BFA" w:rsidRDefault="00E11C65" w:rsidP="00F47965">
            <w:pPr>
              <w:rPr>
                <w:rFonts w:cstheme="minorHAnsi"/>
                <w:sz w:val="24"/>
                <w:szCs w:val="24"/>
              </w:rPr>
            </w:pPr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To be eligible for a RITH program, patients must be assessed as needing at least two different rehabilitation therapy types</w:t>
            </w:r>
            <w: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407" w:type="dxa"/>
          </w:tcPr>
          <w:p w14:paraId="4CF6205B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52.3</w:t>
            </w:r>
          </w:p>
        </w:tc>
        <w:tc>
          <w:tcPr>
            <w:tcW w:w="852" w:type="dxa"/>
          </w:tcPr>
          <w:p w14:paraId="19441183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E11C65" w:rsidRPr="00615BFA" w14:paraId="3220A33B" w14:textId="77777777" w:rsidTr="0049680F">
        <w:tc>
          <w:tcPr>
            <w:tcW w:w="1072" w:type="dxa"/>
          </w:tcPr>
          <w:p w14:paraId="09702C15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587" w:type="dxa"/>
          </w:tcPr>
          <w:p w14:paraId="2F57DD46" w14:textId="77777777" w:rsidR="00E11C65" w:rsidRPr="00615BFA" w:rsidRDefault="00E11C65" w:rsidP="00F47965">
            <w:pPr>
              <w:rPr>
                <w:rFonts w:cstheme="minorHAnsi"/>
                <w:sz w:val="24"/>
                <w:szCs w:val="24"/>
              </w:rPr>
            </w:pPr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In determining a patient’s eligibility for RITH, a home visit should be undertaken</w:t>
            </w:r>
            <w: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407" w:type="dxa"/>
          </w:tcPr>
          <w:p w14:paraId="58D09062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59.2</w:t>
            </w:r>
          </w:p>
        </w:tc>
        <w:tc>
          <w:tcPr>
            <w:tcW w:w="852" w:type="dxa"/>
          </w:tcPr>
          <w:p w14:paraId="543FE428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E11C65" w:rsidRPr="00615BFA" w14:paraId="0B076A5F" w14:textId="77777777" w:rsidTr="0049680F">
        <w:tc>
          <w:tcPr>
            <w:tcW w:w="1072" w:type="dxa"/>
          </w:tcPr>
          <w:p w14:paraId="2922D9F7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587" w:type="dxa"/>
          </w:tcPr>
          <w:p w14:paraId="39108FCE" w14:textId="77777777" w:rsidR="00E11C65" w:rsidRPr="00615BFA" w:rsidRDefault="00E11C65" w:rsidP="00F47965">
            <w:pPr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color w:val="010205"/>
                <w:sz w:val="24"/>
                <w:szCs w:val="24"/>
              </w:rPr>
              <w:t>Patients who score 1 to 5 on the Rockwood Clinical Frailty Scale (see scale illustration here) will be more suited to RITH than those who have higher degrees of frailty (i.e. who score 6 or above)</w:t>
            </w:r>
            <w:r>
              <w:rPr>
                <w:rFonts w:cstheme="minorHAnsi"/>
                <w:color w:val="010205"/>
                <w:sz w:val="24"/>
                <w:szCs w:val="24"/>
              </w:rPr>
              <w:t>.</w:t>
            </w:r>
          </w:p>
        </w:tc>
        <w:tc>
          <w:tcPr>
            <w:tcW w:w="1407" w:type="dxa"/>
          </w:tcPr>
          <w:p w14:paraId="4B6998B8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63.4</w:t>
            </w:r>
          </w:p>
        </w:tc>
        <w:tc>
          <w:tcPr>
            <w:tcW w:w="852" w:type="dxa"/>
          </w:tcPr>
          <w:p w14:paraId="2D149E3E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E11C65" w:rsidRPr="00615BFA" w14:paraId="0297C00E" w14:textId="77777777" w:rsidTr="0049680F">
        <w:tc>
          <w:tcPr>
            <w:tcW w:w="1072" w:type="dxa"/>
          </w:tcPr>
          <w:p w14:paraId="36887AAE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6587" w:type="dxa"/>
          </w:tcPr>
          <w:p w14:paraId="2CD73995" w14:textId="77777777" w:rsidR="00E11C65" w:rsidRPr="00615BFA" w:rsidRDefault="00E11C65" w:rsidP="00F47965">
            <w:pPr>
              <w:rPr>
                <w:rFonts w:cstheme="minorHAnsi"/>
                <w:color w:val="010205"/>
                <w:sz w:val="24"/>
                <w:szCs w:val="24"/>
              </w:rPr>
            </w:pPr>
            <w:r w:rsidRPr="00615BFA"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  <w:lang w:val="en-GB"/>
              </w:rPr>
              <w:t>The patient is not deemed to be at high risk of having a fall</w:t>
            </w:r>
            <w:r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  <w:lang w:val="en-GB"/>
              </w:rPr>
              <w:t>.</w:t>
            </w:r>
          </w:p>
        </w:tc>
        <w:tc>
          <w:tcPr>
            <w:tcW w:w="1407" w:type="dxa"/>
          </w:tcPr>
          <w:p w14:paraId="57C8D0D6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69.3</w:t>
            </w:r>
          </w:p>
        </w:tc>
        <w:tc>
          <w:tcPr>
            <w:tcW w:w="852" w:type="dxa"/>
          </w:tcPr>
          <w:p w14:paraId="4E007510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E11C65" w:rsidRPr="00615BFA" w14:paraId="0917B8BE" w14:textId="77777777" w:rsidTr="0049680F">
        <w:tc>
          <w:tcPr>
            <w:tcW w:w="1072" w:type="dxa"/>
          </w:tcPr>
          <w:p w14:paraId="12AF9961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6587" w:type="dxa"/>
          </w:tcPr>
          <w:p w14:paraId="759BCBDE" w14:textId="77777777" w:rsidR="00E11C65" w:rsidRPr="00615BFA" w:rsidRDefault="00E11C65" w:rsidP="00F47965">
            <w:pPr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  <w:lang w:val="en-GB"/>
              </w:rPr>
            </w:pPr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 xml:space="preserve">RITH should be the default program for patients who are domestic </w:t>
            </w:r>
            <w:proofErr w:type="spellStart"/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ambulators</w:t>
            </w:r>
            <w:proofErr w:type="spellEnd"/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 xml:space="preserve"> only - i.e. able to manage at home during RITH, but cannot readily leave their homes to access the community</w:t>
            </w:r>
            <w: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407" w:type="dxa"/>
          </w:tcPr>
          <w:p w14:paraId="74E90C3D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57.0</w:t>
            </w:r>
          </w:p>
        </w:tc>
        <w:tc>
          <w:tcPr>
            <w:tcW w:w="852" w:type="dxa"/>
          </w:tcPr>
          <w:p w14:paraId="2B878576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E11C65" w:rsidRPr="00615BFA" w14:paraId="38DAEFA2" w14:textId="77777777" w:rsidTr="0049680F">
        <w:tc>
          <w:tcPr>
            <w:tcW w:w="1072" w:type="dxa"/>
          </w:tcPr>
          <w:p w14:paraId="6E16FF54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6587" w:type="dxa"/>
          </w:tcPr>
          <w:p w14:paraId="034E1D19" w14:textId="77777777" w:rsidR="00E11C65" w:rsidRPr="00615BFA" w:rsidRDefault="00E11C65" w:rsidP="00F47965">
            <w:pPr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  <w:lang w:val="en-GB"/>
              </w:rPr>
            </w:pPr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  <w:lang w:val="en-GB"/>
              </w:rPr>
              <w:t>Patients who can readily leave their homes (i.e., they have no access issues and have the ready availability of transport) should not have RITH, but rather have outpatient/clinic/day hospital rehabilitation</w:t>
            </w:r>
            <w: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  <w:lang w:val="en-GB"/>
              </w:rPr>
              <w:t>.</w:t>
            </w:r>
            <w:r w:rsidRPr="00615BFA"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407" w:type="dxa"/>
          </w:tcPr>
          <w:p w14:paraId="66BF0AFE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47.5</w:t>
            </w:r>
          </w:p>
        </w:tc>
        <w:tc>
          <w:tcPr>
            <w:tcW w:w="852" w:type="dxa"/>
          </w:tcPr>
          <w:p w14:paraId="4A1593FB" w14:textId="77777777" w:rsidR="00E11C65" w:rsidRPr="00615BFA" w:rsidRDefault="00E11C65" w:rsidP="00D66BF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E11C65" w:rsidRPr="00615BFA" w14:paraId="0EB481E5" w14:textId="77777777" w:rsidTr="007D4D2F">
        <w:tc>
          <w:tcPr>
            <w:tcW w:w="9918" w:type="dxa"/>
            <w:gridSpan w:val="4"/>
          </w:tcPr>
          <w:p w14:paraId="4227DF76" w14:textId="77777777" w:rsidR="00E11C65" w:rsidRPr="00615BFA" w:rsidRDefault="00E11C65" w:rsidP="00D66BFA">
            <w:pPr>
              <w:spacing w:before="120" w:after="120"/>
              <w:rPr>
                <w:rFonts w:cstheme="minorHAnsi"/>
                <w:b/>
                <w:bCs/>
                <w:sz w:val="24"/>
                <w:szCs w:val="24"/>
              </w:rPr>
            </w:pPr>
            <w:r w:rsidRPr="00615BFA">
              <w:rPr>
                <w:rFonts w:cstheme="minorHAnsi"/>
                <w:b/>
                <w:bCs/>
                <w:sz w:val="24"/>
                <w:szCs w:val="24"/>
              </w:rPr>
              <w:t>STEP 3 Development of the RITH care plan</w:t>
            </w:r>
          </w:p>
        </w:tc>
      </w:tr>
      <w:tr w:rsidR="005B3F3B" w:rsidRPr="00615BFA" w14:paraId="03FB1E4A" w14:textId="77777777" w:rsidTr="0049680F">
        <w:tc>
          <w:tcPr>
            <w:tcW w:w="1072" w:type="dxa"/>
          </w:tcPr>
          <w:p w14:paraId="45672BF2" w14:textId="093D0209" w:rsidR="005B3F3B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6587" w:type="dxa"/>
          </w:tcPr>
          <w:p w14:paraId="220DB4F6" w14:textId="555DF739" w:rsidR="005B3F3B" w:rsidRPr="00615BFA" w:rsidRDefault="005B3F3B" w:rsidP="005B3F3B">
            <w:pP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At least two members (from different disciplines) of a rehabilitation service should assess the patient before the initial RITH care plan is developed</w:t>
            </w:r>
            <w: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.</w:t>
            </w:r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407" w:type="dxa"/>
          </w:tcPr>
          <w:p w14:paraId="02E4173D" w14:textId="10E22193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63.1</w:t>
            </w:r>
          </w:p>
        </w:tc>
        <w:tc>
          <w:tcPr>
            <w:tcW w:w="852" w:type="dxa"/>
          </w:tcPr>
          <w:p w14:paraId="035C38C9" w14:textId="4E2EAC0A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B3F3B" w:rsidRPr="00615BFA" w14:paraId="134BC6CB" w14:textId="77777777" w:rsidTr="0049680F">
        <w:tc>
          <w:tcPr>
            <w:tcW w:w="1072" w:type="dxa"/>
          </w:tcPr>
          <w:p w14:paraId="1F2A2386" w14:textId="279BCF93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="00E04C61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6587" w:type="dxa"/>
          </w:tcPr>
          <w:p w14:paraId="2EA184DA" w14:textId="1486E8CB" w:rsidR="005B3F3B" w:rsidRPr="00615BFA" w:rsidRDefault="005B3F3B" w:rsidP="005B3F3B">
            <w:pP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</w:pPr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  <w:lang w:val="en-GB"/>
              </w:rPr>
              <w:t>Under Model 1 the RITH service should manage all of the patient’s general medical care throughout RITH (as would be the case during an inpatient rehabilitation episode)</w:t>
            </w:r>
            <w: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  <w:lang w:val="en-GB"/>
              </w:rPr>
              <w:t>.</w:t>
            </w:r>
            <w:r w:rsidRPr="00615BFA"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407" w:type="dxa"/>
          </w:tcPr>
          <w:p w14:paraId="05726961" w14:textId="169D75D6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55.6</w:t>
            </w:r>
          </w:p>
        </w:tc>
        <w:tc>
          <w:tcPr>
            <w:tcW w:w="852" w:type="dxa"/>
          </w:tcPr>
          <w:p w14:paraId="11415AF9" w14:textId="31BE4E29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5B3F3B" w:rsidRPr="00615BFA" w14:paraId="4D61B537" w14:textId="77777777" w:rsidTr="0049680F">
        <w:tc>
          <w:tcPr>
            <w:tcW w:w="1072" w:type="dxa"/>
          </w:tcPr>
          <w:p w14:paraId="5D162665" w14:textId="3BD1AB8F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="00E04C61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6587" w:type="dxa"/>
          </w:tcPr>
          <w:p w14:paraId="35CBE9ED" w14:textId="0300DF42" w:rsidR="005B3F3B" w:rsidRPr="00615BFA" w:rsidRDefault="005B3F3B" w:rsidP="005B3F3B">
            <w:pP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</w:pPr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Under Model 2 the RITH service should manage all of the patient’s general medical care throughout RITH (as would be the case during an inpatient rehabilitation episode)</w:t>
            </w:r>
            <w: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407" w:type="dxa"/>
          </w:tcPr>
          <w:p w14:paraId="6AD9FEE3" w14:textId="53819043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40.4</w:t>
            </w:r>
          </w:p>
        </w:tc>
        <w:tc>
          <w:tcPr>
            <w:tcW w:w="852" w:type="dxa"/>
          </w:tcPr>
          <w:p w14:paraId="481449D8" w14:textId="2C883768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5B3F3B" w:rsidRPr="00615BFA" w14:paraId="776C013E" w14:textId="77777777" w:rsidTr="0049680F">
        <w:tc>
          <w:tcPr>
            <w:tcW w:w="1072" w:type="dxa"/>
          </w:tcPr>
          <w:p w14:paraId="3871DF57" w14:textId="4B97E13B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="00E04C61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6587" w:type="dxa"/>
          </w:tcPr>
          <w:p w14:paraId="0391D6B7" w14:textId="371AF27D" w:rsidR="005B3F3B" w:rsidRPr="00615BFA" w:rsidRDefault="005B3F3B" w:rsidP="005B3F3B">
            <w:pP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</w:pPr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If a patient is deemed to only need one allied health discipline type, then that service should not be classified as “RITH as hospital substitution”</w:t>
            </w:r>
            <w: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.</w:t>
            </w:r>
            <w:r w:rsidRPr="00615BFA"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407" w:type="dxa"/>
          </w:tcPr>
          <w:p w14:paraId="0CE6D03F" w14:textId="1FD57596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39.6</w:t>
            </w:r>
          </w:p>
        </w:tc>
        <w:tc>
          <w:tcPr>
            <w:tcW w:w="852" w:type="dxa"/>
          </w:tcPr>
          <w:p w14:paraId="0DCFC959" w14:textId="5B0CBC9B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5B3F3B" w:rsidRPr="00615BFA" w14:paraId="76EC0D24" w14:textId="77777777" w:rsidTr="0049680F">
        <w:tc>
          <w:tcPr>
            <w:tcW w:w="1072" w:type="dxa"/>
          </w:tcPr>
          <w:p w14:paraId="50F99FC7" w14:textId="75AF5C85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6587" w:type="dxa"/>
          </w:tcPr>
          <w:p w14:paraId="1373714F" w14:textId="5DE6A693" w:rsidR="005B3F3B" w:rsidRPr="00615BFA" w:rsidRDefault="005B3F3B" w:rsidP="005B3F3B">
            <w:pP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</w:pPr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Funding should be the primary determinant of the intensity and duration of a RITH program</w:t>
            </w:r>
            <w: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.</w:t>
            </w:r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 xml:space="preserve"> </w:t>
            </w:r>
            <w:r w:rsidRPr="00615BFA"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407" w:type="dxa"/>
          </w:tcPr>
          <w:p w14:paraId="4ECE9946" w14:textId="74914BB6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5.5</w:t>
            </w:r>
          </w:p>
        </w:tc>
        <w:tc>
          <w:tcPr>
            <w:tcW w:w="852" w:type="dxa"/>
          </w:tcPr>
          <w:p w14:paraId="66DAE765" w14:textId="05127E0E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B3F3B" w:rsidRPr="00615BFA" w14:paraId="13177BAE" w14:textId="77777777" w:rsidTr="0049680F">
        <w:tc>
          <w:tcPr>
            <w:tcW w:w="1072" w:type="dxa"/>
          </w:tcPr>
          <w:p w14:paraId="226268B1" w14:textId="1A6E23A5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15</w:t>
            </w:r>
          </w:p>
        </w:tc>
        <w:tc>
          <w:tcPr>
            <w:tcW w:w="6587" w:type="dxa"/>
          </w:tcPr>
          <w:p w14:paraId="3457017A" w14:textId="77777777" w:rsidR="005B3F3B" w:rsidRPr="00615BFA" w:rsidRDefault="005B3F3B" w:rsidP="005B3F3B">
            <w:pP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</w:pPr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A patient’s individual RITH program should be limited by a predetermined budget</w:t>
            </w:r>
            <w: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.</w:t>
            </w:r>
            <w:r w:rsidRPr="00615BFA"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407" w:type="dxa"/>
          </w:tcPr>
          <w:p w14:paraId="08E0817C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9.7</w:t>
            </w:r>
          </w:p>
        </w:tc>
        <w:tc>
          <w:tcPr>
            <w:tcW w:w="852" w:type="dxa"/>
          </w:tcPr>
          <w:p w14:paraId="27D4358F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B3F3B" w:rsidRPr="00615BFA" w14:paraId="17FE3363" w14:textId="77777777" w:rsidTr="0049680F">
        <w:tc>
          <w:tcPr>
            <w:tcW w:w="1072" w:type="dxa"/>
          </w:tcPr>
          <w:p w14:paraId="06F075B1" w14:textId="290A8334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6587" w:type="dxa"/>
          </w:tcPr>
          <w:p w14:paraId="51DFB29C" w14:textId="77777777" w:rsidR="005B3F3B" w:rsidRPr="00615BFA" w:rsidRDefault="005B3F3B" w:rsidP="005B3F3B">
            <w:pP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</w:pPr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A patient’s individual RITH program should be limited by a predetermined maximum number of occasions of service</w:t>
            </w:r>
            <w: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.</w:t>
            </w:r>
            <w:r w:rsidRPr="00615BFA"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407" w:type="dxa"/>
          </w:tcPr>
          <w:p w14:paraId="0DD3E411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23.6</w:t>
            </w:r>
          </w:p>
        </w:tc>
        <w:tc>
          <w:tcPr>
            <w:tcW w:w="852" w:type="dxa"/>
          </w:tcPr>
          <w:p w14:paraId="14E1080A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B3F3B" w:rsidRPr="00615BFA" w14:paraId="59F84B9D" w14:textId="77777777" w:rsidTr="0049680F">
        <w:tc>
          <w:tcPr>
            <w:tcW w:w="1072" w:type="dxa"/>
          </w:tcPr>
          <w:p w14:paraId="0E0628F2" w14:textId="4F1C91A5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6587" w:type="dxa"/>
          </w:tcPr>
          <w:p w14:paraId="1D5D866F" w14:textId="77777777" w:rsidR="005B3F3B" w:rsidRPr="00615BFA" w:rsidRDefault="005B3F3B" w:rsidP="005B3F3B">
            <w:pP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</w:pPr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A patient’s individual RITH program should be limited by a predetermined maximum duration</w:t>
            </w:r>
            <w: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.</w:t>
            </w:r>
            <w:r w:rsidRPr="00615BFA"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407" w:type="dxa"/>
          </w:tcPr>
          <w:p w14:paraId="27FB24D8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36.2</w:t>
            </w:r>
          </w:p>
        </w:tc>
        <w:tc>
          <w:tcPr>
            <w:tcW w:w="852" w:type="dxa"/>
          </w:tcPr>
          <w:p w14:paraId="68C1481C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B3F3B" w:rsidRPr="00615BFA" w14:paraId="6C97966E" w14:textId="77777777" w:rsidTr="0049680F">
        <w:tc>
          <w:tcPr>
            <w:tcW w:w="1072" w:type="dxa"/>
          </w:tcPr>
          <w:p w14:paraId="2A8358BC" w14:textId="79A32DBC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6587" w:type="dxa"/>
          </w:tcPr>
          <w:p w14:paraId="0BEFFCB7" w14:textId="4F831950" w:rsidR="005B3F3B" w:rsidRPr="00615BFA" w:rsidRDefault="005B3F3B" w:rsidP="005B3F3B">
            <w:pP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</w:pPr>
            <w:r w:rsidRPr="00615BFA">
              <w:rPr>
                <w:rFonts w:cstheme="minorHAnsi"/>
              </w:rPr>
              <w:t>The RITH program depends on a patient’s GP to provide ongoing general medical care during their participation in RITH</w:t>
            </w:r>
            <w:r>
              <w:rPr>
                <w:rFonts w:cstheme="minorHAnsi"/>
              </w:rPr>
              <w:t>.</w:t>
            </w:r>
          </w:p>
        </w:tc>
        <w:tc>
          <w:tcPr>
            <w:tcW w:w="1407" w:type="dxa"/>
          </w:tcPr>
          <w:p w14:paraId="10BEB8D9" w14:textId="736EE2C2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68.2</w:t>
            </w:r>
          </w:p>
        </w:tc>
        <w:tc>
          <w:tcPr>
            <w:tcW w:w="852" w:type="dxa"/>
          </w:tcPr>
          <w:p w14:paraId="7FC6116E" w14:textId="7FFE1E5D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B3F3B" w:rsidRPr="00615BFA" w14:paraId="409A39D9" w14:textId="77777777" w:rsidTr="0049680F">
        <w:tc>
          <w:tcPr>
            <w:tcW w:w="1072" w:type="dxa"/>
          </w:tcPr>
          <w:p w14:paraId="0E72E257" w14:textId="162C9BF3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6587" w:type="dxa"/>
          </w:tcPr>
          <w:p w14:paraId="6861D821" w14:textId="70AB1672" w:rsidR="005B3F3B" w:rsidRPr="00615BFA" w:rsidRDefault="005B3F3B" w:rsidP="005B3F3B">
            <w:pP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</w:pPr>
            <w:r w:rsidRPr="00615BFA">
              <w:rPr>
                <w:rStyle w:val="normaltextrun"/>
                <w:rFonts w:cstheme="minorHAnsi"/>
                <w:shd w:val="clear" w:color="auto" w:fill="FFFFFF"/>
              </w:rPr>
              <w:t>There should be a written agreement between the patient’s GP and the RITH team, outlining the responsibilities of each during the RITH program</w:t>
            </w:r>
            <w:r>
              <w:rPr>
                <w:rStyle w:val="normaltextrun"/>
                <w:rFonts w:cstheme="minorHAnsi"/>
                <w:shd w:val="clear" w:color="auto" w:fill="FFFFFF"/>
              </w:rPr>
              <w:t>.</w:t>
            </w:r>
            <w:r w:rsidRPr="00615BFA">
              <w:rPr>
                <w:rStyle w:val="eop"/>
                <w:rFonts w:cstheme="minorHAnsi"/>
                <w:shd w:val="clear" w:color="auto" w:fill="FFFFFF"/>
              </w:rPr>
              <w:t> </w:t>
            </w:r>
          </w:p>
        </w:tc>
        <w:tc>
          <w:tcPr>
            <w:tcW w:w="1407" w:type="dxa"/>
          </w:tcPr>
          <w:p w14:paraId="0CAD507E" w14:textId="6E891423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58.1</w:t>
            </w:r>
          </w:p>
        </w:tc>
        <w:tc>
          <w:tcPr>
            <w:tcW w:w="852" w:type="dxa"/>
          </w:tcPr>
          <w:p w14:paraId="6FF5B7D4" w14:textId="1BD68551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B3F3B" w:rsidRPr="00615BFA" w14:paraId="313CD479" w14:textId="77777777" w:rsidTr="0049680F">
        <w:tc>
          <w:tcPr>
            <w:tcW w:w="1072" w:type="dxa"/>
          </w:tcPr>
          <w:p w14:paraId="77AA2128" w14:textId="3B457A23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6587" w:type="dxa"/>
          </w:tcPr>
          <w:p w14:paraId="54C6E7E0" w14:textId="1D0DF2C3" w:rsidR="005B3F3B" w:rsidRPr="00615BFA" w:rsidRDefault="005B3F3B" w:rsidP="005B3F3B">
            <w:pP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</w:pPr>
            <w:r w:rsidRPr="00615BFA">
              <w:rPr>
                <w:rStyle w:val="normaltextrun"/>
                <w:rFonts w:cstheme="minorHAnsi"/>
                <w:bdr w:val="none" w:sz="0" w:space="0" w:color="auto" w:frame="1"/>
                <w:lang w:val="en-GB"/>
              </w:rPr>
              <w:t>The patient’s GP should be offered some form of an incentive payment as part of the RITH program to foster their engagement in RITH.</w:t>
            </w:r>
          </w:p>
        </w:tc>
        <w:tc>
          <w:tcPr>
            <w:tcW w:w="1407" w:type="dxa"/>
          </w:tcPr>
          <w:p w14:paraId="6DBA6F63" w14:textId="3B26D292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38.4</w:t>
            </w:r>
          </w:p>
        </w:tc>
        <w:tc>
          <w:tcPr>
            <w:tcW w:w="852" w:type="dxa"/>
          </w:tcPr>
          <w:p w14:paraId="24502233" w14:textId="5B68F990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5B3F3B" w:rsidRPr="00615BFA" w14:paraId="5AB3B4E4" w14:textId="77777777" w:rsidTr="0049680F">
        <w:tc>
          <w:tcPr>
            <w:tcW w:w="1072" w:type="dxa"/>
          </w:tcPr>
          <w:p w14:paraId="05AFE68D" w14:textId="52DD4659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6587" w:type="dxa"/>
          </w:tcPr>
          <w:p w14:paraId="482C525D" w14:textId="213A090C" w:rsidR="005B3F3B" w:rsidRPr="00615BFA" w:rsidRDefault="005B3F3B" w:rsidP="005B3F3B">
            <w:pP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</w:pPr>
            <w:r w:rsidRPr="00615BFA">
              <w:rPr>
                <w:rStyle w:val="normaltextrun"/>
                <w:rFonts w:cstheme="minorHAnsi"/>
                <w:shd w:val="clear" w:color="auto" w:fill="FFFFFF"/>
                <w:lang w:val="en-GB"/>
              </w:rPr>
              <w:t>The employment or contracting of a general practitioner/GP service by a RITH provider is one solution for providing general medical care, where the patient’s own GP is unwilling or unavailable.</w:t>
            </w:r>
            <w:r w:rsidRPr="00615BFA">
              <w:rPr>
                <w:rStyle w:val="eop"/>
                <w:rFonts w:cstheme="minorHAnsi"/>
                <w:shd w:val="clear" w:color="auto" w:fill="FFFFFF"/>
              </w:rPr>
              <w:t> </w:t>
            </w:r>
          </w:p>
        </w:tc>
        <w:tc>
          <w:tcPr>
            <w:tcW w:w="1407" w:type="dxa"/>
          </w:tcPr>
          <w:p w14:paraId="67609AE4" w14:textId="4A79CD60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54.5</w:t>
            </w:r>
          </w:p>
        </w:tc>
        <w:tc>
          <w:tcPr>
            <w:tcW w:w="852" w:type="dxa"/>
          </w:tcPr>
          <w:p w14:paraId="00230642" w14:textId="3DC8C8AC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5B3F3B" w:rsidRPr="00615BFA" w14:paraId="7320CA7C" w14:textId="77777777" w:rsidTr="0049680F">
        <w:tc>
          <w:tcPr>
            <w:tcW w:w="1072" w:type="dxa"/>
          </w:tcPr>
          <w:p w14:paraId="7C975600" w14:textId="19FC0440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6587" w:type="dxa"/>
          </w:tcPr>
          <w:p w14:paraId="54CB3549" w14:textId="28B2FAE6" w:rsidR="005B3F3B" w:rsidRPr="00615BFA" w:rsidRDefault="005B3F3B" w:rsidP="005B3F3B">
            <w:pP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</w:pPr>
            <w:r w:rsidRPr="00615BFA">
              <w:rPr>
                <w:rStyle w:val="normaltextrun"/>
                <w:rFonts w:cstheme="minorHAnsi"/>
                <w:shd w:val="clear" w:color="auto" w:fill="FFFFFF"/>
              </w:rPr>
              <w:t>The primary responsibility for oversight and management of ongoing general medical care of the patient during RITH remains with the patient’s general practitioner.</w:t>
            </w:r>
            <w:r w:rsidRPr="00615BFA">
              <w:rPr>
                <w:rStyle w:val="eop"/>
                <w:rFonts w:cstheme="minorHAnsi"/>
                <w:shd w:val="clear" w:color="auto" w:fill="FFFFFF"/>
              </w:rPr>
              <w:t> </w:t>
            </w:r>
          </w:p>
        </w:tc>
        <w:tc>
          <w:tcPr>
            <w:tcW w:w="1407" w:type="dxa"/>
          </w:tcPr>
          <w:p w14:paraId="12C811F5" w14:textId="75500379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60.2</w:t>
            </w:r>
          </w:p>
        </w:tc>
        <w:tc>
          <w:tcPr>
            <w:tcW w:w="852" w:type="dxa"/>
          </w:tcPr>
          <w:p w14:paraId="20658EB7" w14:textId="19A22275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B3F3B" w:rsidRPr="00615BFA" w14:paraId="5743B0ED" w14:textId="77777777" w:rsidTr="0049680F">
        <w:tc>
          <w:tcPr>
            <w:tcW w:w="1072" w:type="dxa"/>
          </w:tcPr>
          <w:p w14:paraId="4C04E63D" w14:textId="400FF558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6587" w:type="dxa"/>
          </w:tcPr>
          <w:p w14:paraId="7301A147" w14:textId="27A65E32" w:rsidR="005B3F3B" w:rsidRPr="00615BFA" w:rsidRDefault="005B3F3B" w:rsidP="005B3F3B">
            <w:pP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</w:pPr>
            <w:r w:rsidRPr="00615BFA">
              <w:rPr>
                <w:rStyle w:val="normaltextrun"/>
                <w:rFonts w:cstheme="minorHAnsi"/>
                <w:shd w:val="clear" w:color="auto" w:fill="FFFFFF"/>
              </w:rPr>
              <w:t>The primary responsibility for oversight and management of ongoing general medical care of the patient during RITH does not sit with the rehabilitation physician</w:t>
            </w:r>
            <w:r>
              <w:rPr>
                <w:rStyle w:val="normaltextrun"/>
                <w:rFonts w:cstheme="minorHAnsi"/>
                <w:shd w:val="clear" w:color="auto" w:fill="FFFFFF"/>
              </w:rPr>
              <w:t>.</w:t>
            </w:r>
          </w:p>
        </w:tc>
        <w:tc>
          <w:tcPr>
            <w:tcW w:w="1407" w:type="dxa"/>
          </w:tcPr>
          <w:p w14:paraId="209508F2" w14:textId="3478741D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48.4</w:t>
            </w:r>
          </w:p>
        </w:tc>
        <w:tc>
          <w:tcPr>
            <w:tcW w:w="852" w:type="dxa"/>
          </w:tcPr>
          <w:p w14:paraId="1084F1FA" w14:textId="0C0B4F1C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B3F3B" w:rsidRPr="00615BFA" w14:paraId="7B69FD30" w14:textId="77777777" w:rsidTr="000139A6">
        <w:tc>
          <w:tcPr>
            <w:tcW w:w="9918" w:type="dxa"/>
            <w:gridSpan w:val="4"/>
          </w:tcPr>
          <w:p w14:paraId="2134A350" w14:textId="622470B7" w:rsidR="005B3F3B" w:rsidRPr="00615BFA" w:rsidRDefault="005B3F3B" w:rsidP="005B3F3B">
            <w:pPr>
              <w:rPr>
                <w:rFonts w:cstheme="minorHAnsi"/>
                <w:sz w:val="24"/>
                <w:szCs w:val="24"/>
              </w:rPr>
            </w:pPr>
            <w:r>
              <w:rPr>
                <w:color w:val="010205"/>
              </w:rPr>
              <w:t xml:space="preserve">24, 25: </w:t>
            </w:r>
            <w:r w:rsidRPr="008C67CC">
              <w:rPr>
                <w:color w:val="010205"/>
              </w:rPr>
              <w:t>What do you think are important components of a RITH case manager’s role?</w:t>
            </w:r>
          </w:p>
        </w:tc>
      </w:tr>
      <w:tr w:rsidR="005B3F3B" w:rsidRPr="00615BFA" w14:paraId="0CFA7FEE" w14:textId="77777777" w:rsidTr="0049680F">
        <w:tc>
          <w:tcPr>
            <w:tcW w:w="1072" w:type="dxa"/>
            <w:vMerge w:val="restart"/>
          </w:tcPr>
          <w:p w14:paraId="2C23256E" w14:textId="30E40E80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587" w:type="dxa"/>
          </w:tcPr>
          <w:p w14:paraId="5B5FC4B3" w14:textId="79506F1D" w:rsidR="005B3F3B" w:rsidRPr="00615BFA" w:rsidRDefault="005B3F3B" w:rsidP="005B3F3B">
            <w:pPr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  <w:lang w:val="en-GB"/>
              </w:rPr>
            </w:pPr>
            <w:r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</w:rPr>
              <w:t>24</w:t>
            </w:r>
            <w:r>
              <w:rPr>
                <w:rStyle w:val="normaltextrun"/>
                <w:bdr w:val="none" w:sz="0" w:space="0" w:color="auto" w:frame="1"/>
              </w:rPr>
              <w:t xml:space="preserve"> - </w:t>
            </w:r>
            <w:r w:rsidRPr="00615BFA"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</w:rPr>
              <w:t>Facilitating equipment purchases required for the RITH program for the patient</w:t>
            </w:r>
            <w:r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</w:rPr>
              <w:t>.</w:t>
            </w:r>
          </w:p>
        </w:tc>
        <w:tc>
          <w:tcPr>
            <w:tcW w:w="1407" w:type="dxa"/>
          </w:tcPr>
          <w:p w14:paraId="0409FBC5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69.0</w:t>
            </w:r>
          </w:p>
        </w:tc>
        <w:tc>
          <w:tcPr>
            <w:tcW w:w="852" w:type="dxa"/>
          </w:tcPr>
          <w:p w14:paraId="0E0C67E5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B3F3B" w:rsidRPr="00615BFA" w14:paraId="7CD8DD28" w14:textId="77777777" w:rsidTr="0049680F">
        <w:tc>
          <w:tcPr>
            <w:tcW w:w="1072" w:type="dxa"/>
            <w:vMerge/>
          </w:tcPr>
          <w:p w14:paraId="010A88BC" w14:textId="380CFF05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587" w:type="dxa"/>
          </w:tcPr>
          <w:p w14:paraId="0C2C3B6A" w14:textId="73252B7F" w:rsidR="005B3F3B" w:rsidRPr="00615BFA" w:rsidRDefault="005B3F3B" w:rsidP="005B3F3B">
            <w:pPr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</w:rPr>
            </w:pPr>
            <w: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25</w:t>
            </w:r>
            <w:r>
              <w:rPr>
                <w:rStyle w:val="normaltextrun"/>
                <w:shd w:val="clear" w:color="auto" w:fill="FFFFFF"/>
              </w:rPr>
              <w:t xml:space="preserve"> - </w:t>
            </w:r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Managing the patient’s individual RITH budget allowance</w:t>
            </w:r>
            <w: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.</w:t>
            </w:r>
            <w:r w:rsidRPr="00615BFA"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407" w:type="dxa"/>
          </w:tcPr>
          <w:p w14:paraId="17EFFDF2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66.7</w:t>
            </w:r>
          </w:p>
        </w:tc>
        <w:tc>
          <w:tcPr>
            <w:tcW w:w="852" w:type="dxa"/>
          </w:tcPr>
          <w:p w14:paraId="6CEDE0E0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B3F3B" w:rsidRPr="00615BFA" w14:paraId="7BFC1F03" w14:textId="77777777" w:rsidTr="0049680F">
        <w:tc>
          <w:tcPr>
            <w:tcW w:w="1072" w:type="dxa"/>
          </w:tcPr>
          <w:p w14:paraId="0697A646" w14:textId="60D4E258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6587" w:type="dxa"/>
          </w:tcPr>
          <w:p w14:paraId="02D29158" w14:textId="77777777" w:rsidR="005B3F3B" w:rsidRPr="00615BFA" w:rsidRDefault="005B3F3B" w:rsidP="005B3F3B">
            <w:pPr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  <w:lang w:val="en-GB"/>
              </w:rPr>
            </w:pPr>
            <w:r w:rsidRPr="00615BFA"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  <w:lang w:val="en-GB"/>
              </w:rPr>
              <w:t>It is best if the case manager is not also delivering RITH therapy to the patient</w:t>
            </w:r>
            <w:r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  <w:lang w:val="en-GB"/>
              </w:rPr>
              <w:t>.</w:t>
            </w:r>
          </w:p>
        </w:tc>
        <w:tc>
          <w:tcPr>
            <w:tcW w:w="1407" w:type="dxa"/>
          </w:tcPr>
          <w:p w14:paraId="631E7C23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37.6</w:t>
            </w:r>
          </w:p>
        </w:tc>
        <w:tc>
          <w:tcPr>
            <w:tcW w:w="852" w:type="dxa"/>
          </w:tcPr>
          <w:p w14:paraId="238D3A23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5B3F3B" w:rsidRPr="00615BFA" w14:paraId="420F62E0" w14:textId="77777777" w:rsidTr="0049680F">
        <w:tc>
          <w:tcPr>
            <w:tcW w:w="1072" w:type="dxa"/>
          </w:tcPr>
          <w:p w14:paraId="123EAF2D" w14:textId="0A26A028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6587" w:type="dxa"/>
          </w:tcPr>
          <w:p w14:paraId="09D31935" w14:textId="77777777" w:rsidR="005B3F3B" w:rsidRPr="00615BFA" w:rsidRDefault="005B3F3B" w:rsidP="005B3F3B">
            <w:pPr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  <w:lang w:val="en-GB"/>
              </w:rPr>
            </w:pPr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  <w:lang w:val="en-GB"/>
              </w:rPr>
              <w:t>A rehabilitation nurse is ideally suited for a case management role because of their understanding of rehabilitation processes and clinical issues</w:t>
            </w:r>
            <w: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  <w:lang w:val="en-GB"/>
              </w:rPr>
              <w:t>.</w:t>
            </w:r>
            <w:r w:rsidRPr="00615BFA"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407" w:type="dxa"/>
          </w:tcPr>
          <w:p w14:paraId="027AC127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54.5</w:t>
            </w:r>
          </w:p>
        </w:tc>
        <w:tc>
          <w:tcPr>
            <w:tcW w:w="852" w:type="dxa"/>
          </w:tcPr>
          <w:p w14:paraId="3A509FCE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5B3F3B" w:rsidRPr="00615BFA" w14:paraId="37C4446A" w14:textId="77777777" w:rsidTr="00504FDA">
        <w:tc>
          <w:tcPr>
            <w:tcW w:w="9918" w:type="dxa"/>
            <w:gridSpan w:val="4"/>
          </w:tcPr>
          <w:p w14:paraId="3068990D" w14:textId="2B075D04" w:rsidR="005B3F3B" w:rsidRPr="00615BFA" w:rsidRDefault="005B3F3B" w:rsidP="005B3F3B">
            <w:pPr>
              <w:spacing w:before="120" w:after="120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b/>
                <w:bCs/>
                <w:sz w:val="24"/>
                <w:szCs w:val="24"/>
              </w:rPr>
              <w:t>STEP 4 RITH program delivery</w:t>
            </w:r>
          </w:p>
        </w:tc>
      </w:tr>
      <w:tr w:rsidR="005B3F3B" w:rsidRPr="00615BFA" w14:paraId="5898F216" w14:textId="77777777" w:rsidTr="0049680F">
        <w:tc>
          <w:tcPr>
            <w:tcW w:w="1072" w:type="dxa"/>
          </w:tcPr>
          <w:p w14:paraId="6B9D4D0E" w14:textId="5F3660D8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6587" w:type="dxa"/>
          </w:tcPr>
          <w:p w14:paraId="0CA1FA61" w14:textId="77777777" w:rsidR="005B3F3B" w:rsidRPr="00615BFA" w:rsidRDefault="005B3F3B" w:rsidP="005B3F3B">
            <w:pP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</w:pPr>
            <w:r w:rsidRPr="00615BFA"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</w:rPr>
              <w:t xml:space="preserve">A multi-disciplinary team member should be in the patient’s home to assist during any </w:t>
            </w:r>
            <w:proofErr w:type="spellStart"/>
            <w:r w:rsidRPr="00615BFA"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</w:rPr>
              <w:t>telehealth</w:t>
            </w:r>
            <w:proofErr w:type="spellEnd"/>
            <w:r w:rsidRPr="00615BFA"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</w:rPr>
              <w:t>/</w:t>
            </w:r>
            <w:proofErr w:type="spellStart"/>
            <w:r w:rsidRPr="00615BFA"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</w:rPr>
              <w:t>telerehabilitation</w:t>
            </w:r>
            <w:proofErr w:type="spellEnd"/>
            <w:r w:rsidRPr="00615BFA"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</w:rPr>
              <w:t xml:space="preserve"> session with a rehabilitation physician</w:t>
            </w:r>
            <w:r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</w:rPr>
              <w:t>.</w:t>
            </w:r>
          </w:p>
        </w:tc>
        <w:tc>
          <w:tcPr>
            <w:tcW w:w="1407" w:type="dxa"/>
          </w:tcPr>
          <w:p w14:paraId="3D0F08DF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41.9</w:t>
            </w:r>
          </w:p>
        </w:tc>
        <w:tc>
          <w:tcPr>
            <w:tcW w:w="852" w:type="dxa"/>
          </w:tcPr>
          <w:p w14:paraId="04D41E3E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B3F3B" w:rsidRPr="00615BFA" w14:paraId="3BB6954F" w14:textId="77777777" w:rsidTr="0049680F">
        <w:tc>
          <w:tcPr>
            <w:tcW w:w="1072" w:type="dxa"/>
          </w:tcPr>
          <w:p w14:paraId="7E8C0D5B" w14:textId="6193431D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6587" w:type="dxa"/>
          </w:tcPr>
          <w:p w14:paraId="5DE95451" w14:textId="77777777" w:rsidR="005B3F3B" w:rsidRPr="00615BFA" w:rsidRDefault="005B3F3B" w:rsidP="005B3F3B">
            <w:pP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</w:pPr>
            <w:proofErr w:type="spellStart"/>
            <w:r w:rsidRPr="00615BFA"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  <w:lang w:val="en-GB"/>
              </w:rPr>
              <w:t>Telehealth</w:t>
            </w:r>
            <w:proofErr w:type="spellEnd"/>
            <w:r w:rsidRPr="00615BFA"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  <w:lang w:val="en-GB"/>
              </w:rPr>
              <w:t>/</w:t>
            </w:r>
            <w:proofErr w:type="spellStart"/>
            <w:r w:rsidRPr="00615BFA"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  <w:lang w:val="en-GB"/>
              </w:rPr>
              <w:t>telerehabilitation</w:t>
            </w:r>
            <w:proofErr w:type="spellEnd"/>
            <w:r w:rsidRPr="00615BFA"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  <w:lang w:val="en-GB"/>
              </w:rPr>
              <w:t xml:space="preserve"> with the rehabilitation physician should only be used for progress reviews and other interactions with the patient where a physical examination of the patient is not required</w:t>
            </w:r>
            <w:r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  <w:lang w:val="en-GB"/>
              </w:rPr>
              <w:t>.</w:t>
            </w:r>
          </w:p>
        </w:tc>
        <w:tc>
          <w:tcPr>
            <w:tcW w:w="1407" w:type="dxa"/>
          </w:tcPr>
          <w:p w14:paraId="5B5495CB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66.0</w:t>
            </w:r>
          </w:p>
        </w:tc>
        <w:tc>
          <w:tcPr>
            <w:tcW w:w="852" w:type="dxa"/>
          </w:tcPr>
          <w:p w14:paraId="57037BF0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5B3F3B" w:rsidRPr="00615BFA" w14:paraId="18261053" w14:textId="77777777" w:rsidTr="0049680F">
        <w:tc>
          <w:tcPr>
            <w:tcW w:w="1072" w:type="dxa"/>
          </w:tcPr>
          <w:p w14:paraId="6B5364CB" w14:textId="4BAEF448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6587" w:type="dxa"/>
          </w:tcPr>
          <w:p w14:paraId="794EAD23" w14:textId="77777777" w:rsidR="005B3F3B" w:rsidRPr="00615BFA" w:rsidRDefault="005B3F3B" w:rsidP="005B3F3B">
            <w:pP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615BFA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An MBS-approved GP case conference with members of the RITH team early in the RITH program is ideal.</w:t>
            </w:r>
            <w:r w:rsidRPr="00615BFA">
              <w:rPr>
                <w:rStyle w:val="eop"/>
                <w:rFonts w:cstheme="minorHAnsi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407" w:type="dxa"/>
          </w:tcPr>
          <w:p w14:paraId="5A551F69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65.9</w:t>
            </w:r>
          </w:p>
        </w:tc>
        <w:tc>
          <w:tcPr>
            <w:tcW w:w="852" w:type="dxa"/>
          </w:tcPr>
          <w:p w14:paraId="0EA2D730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B3F3B" w:rsidRPr="00615BFA" w14:paraId="6B00F525" w14:textId="77777777" w:rsidTr="0049680F">
        <w:tc>
          <w:tcPr>
            <w:tcW w:w="1072" w:type="dxa"/>
          </w:tcPr>
          <w:p w14:paraId="074D095C" w14:textId="1453F24B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6587" w:type="dxa"/>
          </w:tcPr>
          <w:p w14:paraId="316CD3A8" w14:textId="77777777" w:rsidR="005B3F3B" w:rsidRPr="00615BFA" w:rsidRDefault="005B3F3B" w:rsidP="005B3F3B">
            <w:pP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  <w:lang w:val="en-GB"/>
              </w:rPr>
            </w:pPr>
            <w:r w:rsidRPr="00615BFA"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</w:rPr>
              <w:t>The RITH program depends on a patient’s GP to provide ongoing general medical care during their participation in RITH</w:t>
            </w:r>
            <w:r>
              <w:rPr>
                <w:rStyle w:val="normaltextrun"/>
                <w:rFonts w:cstheme="minorHAnsi"/>
                <w:sz w:val="24"/>
                <w:szCs w:val="24"/>
                <w:bdr w:val="none" w:sz="0" w:space="0" w:color="auto" w:frame="1"/>
              </w:rPr>
              <w:t>.</w:t>
            </w:r>
          </w:p>
        </w:tc>
        <w:tc>
          <w:tcPr>
            <w:tcW w:w="1407" w:type="dxa"/>
          </w:tcPr>
          <w:p w14:paraId="3700A794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68.2</w:t>
            </w:r>
          </w:p>
        </w:tc>
        <w:tc>
          <w:tcPr>
            <w:tcW w:w="852" w:type="dxa"/>
          </w:tcPr>
          <w:p w14:paraId="2F29A08C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B3F3B" w:rsidRPr="00615BFA" w14:paraId="53690F3B" w14:textId="77777777" w:rsidTr="007D4D2F">
        <w:tc>
          <w:tcPr>
            <w:tcW w:w="9918" w:type="dxa"/>
            <w:gridSpan w:val="4"/>
          </w:tcPr>
          <w:p w14:paraId="2DCE0380" w14:textId="77777777" w:rsidR="005B3F3B" w:rsidRPr="00615BFA" w:rsidRDefault="005B3F3B" w:rsidP="005B3F3B">
            <w:pPr>
              <w:spacing w:before="120" w:after="120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b/>
                <w:bCs/>
                <w:color w:val="010205"/>
                <w:sz w:val="24"/>
                <w:szCs w:val="24"/>
              </w:rPr>
              <w:t>Budgetary Factors</w:t>
            </w:r>
          </w:p>
        </w:tc>
      </w:tr>
      <w:tr w:rsidR="005B3F3B" w:rsidRPr="00615BFA" w14:paraId="60A977E0" w14:textId="77777777" w:rsidTr="0049680F">
        <w:tc>
          <w:tcPr>
            <w:tcW w:w="1072" w:type="dxa"/>
          </w:tcPr>
          <w:p w14:paraId="007A1A16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6587" w:type="dxa"/>
          </w:tcPr>
          <w:p w14:paraId="674774B0" w14:textId="77777777" w:rsidR="005B3F3B" w:rsidRPr="00615BFA" w:rsidRDefault="005B3F3B" w:rsidP="005B3F3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lang w:val="en-GB"/>
              </w:rPr>
            </w:pPr>
            <w:r w:rsidRPr="00615BFA">
              <w:rPr>
                <w:rStyle w:val="normaltextrun"/>
                <w:rFonts w:asciiTheme="minorHAnsi" w:hAnsiTheme="minorHAnsi" w:cstheme="minorHAnsi"/>
                <w:shd w:val="clear" w:color="auto" w:fill="FFFFFF"/>
              </w:rPr>
              <w:t>The patient’s RITH care plan should include an indicative budget.</w:t>
            </w:r>
            <w:r w:rsidRPr="00615BFA">
              <w:rPr>
                <w:rStyle w:val="eop"/>
                <w:rFonts w:asciiTheme="minorHAnsi" w:hAnsiTheme="minorHAnsi" w:cstheme="minorHAnsi"/>
                <w:shd w:val="clear" w:color="auto" w:fill="FFFFFF"/>
              </w:rPr>
              <w:t> </w:t>
            </w:r>
          </w:p>
        </w:tc>
        <w:tc>
          <w:tcPr>
            <w:tcW w:w="1407" w:type="dxa"/>
          </w:tcPr>
          <w:p w14:paraId="3B5474B5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43.1</w:t>
            </w:r>
          </w:p>
        </w:tc>
        <w:tc>
          <w:tcPr>
            <w:tcW w:w="852" w:type="dxa"/>
          </w:tcPr>
          <w:p w14:paraId="320E10DB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B3F3B" w:rsidRPr="00615BFA" w14:paraId="4B6FD1D5" w14:textId="77777777" w:rsidTr="0049680F">
        <w:tc>
          <w:tcPr>
            <w:tcW w:w="1072" w:type="dxa"/>
          </w:tcPr>
          <w:p w14:paraId="6068AFCE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33</w:t>
            </w:r>
          </w:p>
        </w:tc>
        <w:tc>
          <w:tcPr>
            <w:tcW w:w="6587" w:type="dxa"/>
          </w:tcPr>
          <w:p w14:paraId="2B2D4D1A" w14:textId="77777777" w:rsidR="005B3F3B" w:rsidRPr="00615BFA" w:rsidRDefault="005B3F3B" w:rsidP="005B3F3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lang w:val="en-GB"/>
              </w:rPr>
            </w:pPr>
            <w:r w:rsidRPr="00615BFA">
              <w:rPr>
                <w:rStyle w:val="normaltextrun"/>
                <w:rFonts w:asciiTheme="minorHAnsi" w:hAnsiTheme="minorHAnsi" w:cstheme="minorHAnsi"/>
                <w:bdr w:val="none" w:sz="0" w:space="0" w:color="auto" w:frame="1"/>
              </w:rPr>
              <w:t xml:space="preserve">A schedule of costs (that is, a pricing schedule or pricing tool) for </w:t>
            </w:r>
            <w:r w:rsidRPr="00615BFA">
              <w:rPr>
                <w:rStyle w:val="normaltextrun"/>
                <w:rFonts w:asciiTheme="minorHAnsi" w:hAnsiTheme="minorHAnsi" w:cstheme="minorHAnsi"/>
                <w:bdr w:val="none" w:sz="0" w:space="0" w:color="auto" w:frame="1"/>
              </w:rPr>
              <w:lastRenderedPageBreak/>
              <w:t>each type and mode of delivery of therapy interventions should be used to aid development of the patient’s RITH care plan</w:t>
            </w:r>
            <w:r>
              <w:rPr>
                <w:rStyle w:val="normaltextrun"/>
                <w:rFonts w:asciiTheme="minorHAnsi" w:hAnsiTheme="minorHAnsi" w:cstheme="minorHAnsi"/>
                <w:bdr w:val="none" w:sz="0" w:space="0" w:color="auto" w:frame="1"/>
              </w:rPr>
              <w:t>.</w:t>
            </w:r>
          </w:p>
        </w:tc>
        <w:tc>
          <w:tcPr>
            <w:tcW w:w="1407" w:type="dxa"/>
          </w:tcPr>
          <w:p w14:paraId="03F39B11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lastRenderedPageBreak/>
              <w:t>43.8</w:t>
            </w:r>
          </w:p>
        </w:tc>
        <w:tc>
          <w:tcPr>
            <w:tcW w:w="852" w:type="dxa"/>
          </w:tcPr>
          <w:p w14:paraId="33908CA1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B3F3B" w:rsidRPr="00615BFA" w14:paraId="5E6B6262" w14:textId="77777777" w:rsidTr="0049680F">
        <w:tc>
          <w:tcPr>
            <w:tcW w:w="1072" w:type="dxa"/>
          </w:tcPr>
          <w:p w14:paraId="1BD1ADF3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lastRenderedPageBreak/>
              <w:t>34</w:t>
            </w:r>
          </w:p>
        </w:tc>
        <w:tc>
          <w:tcPr>
            <w:tcW w:w="6587" w:type="dxa"/>
          </w:tcPr>
          <w:p w14:paraId="560B0763" w14:textId="77777777" w:rsidR="005B3F3B" w:rsidRPr="00615BFA" w:rsidRDefault="005B3F3B" w:rsidP="005B3F3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bdr w:val="none" w:sz="0" w:space="0" w:color="auto" w:frame="1"/>
              </w:rPr>
            </w:pPr>
            <w:r w:rsidRPr="00615BFA">
              <w:rPr>
                <w:rStyle w:val="normaltextrun"/>
                <w:rFonts w:asciiTheme="minorHAnsi" w:hAnsiTheme="minorHAnsi" w:cstheme="minorHAnsi"/>
                <w:shd w:val="clear" w:color="auto" w:fill="FFFFFF"/>
              </w:rPr>
              <w:t>It is not important to adhere to a patient’s individual RITH budget as long as the overall budget available for the whole RITH service is not exceeded.</w:t>
            </w:r>
          </w:p>
        </w:tc>
        <w:tc>
          <w:tcPr>
            <w:tcW w:w="1407" w:type="dxa"/>
          </w:tcPr>
          <w:p w14:paraId="00273F14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50.4</w:t>
            </w:r>
          </w:p>
        </w:tc>
        <w:tc>
          <w:tcPr>
            <w:tcW w:w="852" w:type="dxa"/>
          </w:tcPr>
          <w:p w14:paraId="7CAB9B22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B3F3B" w:rsidRPr="00615BFA" w14:paraId="0C6C99C6" w14:textId="77777777" w:rsidTr="0049680F">
        <w:tc>
          <w:tcPr>
            <w:tcW w:w="1072" w:type="dxa"/>
          </w:tcPr>
          <w:p w14:paraId="58AA3B91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6587" w:type="dxa"/>
          </w:tcPr>
          <w:p w14:paraId="15BC0E15" w14:textId="77777777" w:rsidR="005B3F3B" w:rsidRPr="00615BFA" w:rsidRDefault="005B3F3B" w:rsidP="005B3F3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bdr w:val="none" w:sz="0" w:space="0" w:color="auto" w:frame="1"/>
              </w:rPr>
            </w:pPr>
            <w:r w:rsidRPr="00615BFA">
              <w:rPr>
                <w:rStyle w:val="normaltextrun"/>
                <w:rFonts w:asciiTheme="minorHAnsi" w:hAnsiTheme="minorHAnsi" w:cstheme="minorHAnsi"/>
                <w:bdr w:val="none" w:sz="0" w:space="0" w:color="auto" w:frame="1"/>
              </w:rPr>
              <w:t>The patient’s RITH rehabilitation physician should be responsible for overseeing each patient’s individual RITH program budget</w:t>
            </w:r>
            <w:r>
              <w:rPr>
                <w:rStyle w:val="normaltextrun"/>
                <w:rFonts w:asciiTheme="minorHAnsi" w:hAnsiTheme="minorHAnsi" w:cstheme="minorHAnsi"/>
                <w:bdr w:val="none" w:sz="0" w:space="0" w:color="auto" w:frame="1"/>
              </w:rPr>
              <w:t>.</w:t>
            </w:r>
          </w:p>
        </w:tc>
        <w:tc>
          <w:tcPr>
            <w:tcW w:w="1407" w:type="dxa"/>
          </w:tcPr>
          <w:p w14:paraId="6A74FE63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22.0</w:t>
            </w:r>
          </w:p>
        </w:tc>
        <w:tc>
          <w:tcPr>
            <w:tcW w:w="852" w:type="dxa"/>
          </w:tcPr>
          <w:p w14:paraId="2550161A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5B3F3B" w:rsidRPr="00615BFA" w14:paraId="5C4EEBEF" w14:textId="77777777" w:rsidTr="0049680F">
        <w:tc>
          <w:tcPr>
            <w:tcW w:w="1072" w:type="dxa"/>
          </w:tcPr>
          <w:p w14:paraId="3D53E87E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36</w:t>
            </w:r>
          </w:p>
        </w:tc>
        <w:tc>
          <w:tcPr>
            <w:tcW w:w="6587" w:type="dxa"/>
          </w:tcPr>
          <w:p w14:paraId="570B0004" w14:textId="77777777" w:rsidR="005B3F3B" w:rsidRPr="00615BFA" w:rsidRDefault="005B3F3B" w:rsidP="005B3F3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bdr w:val="none" w:sz="0" w:space="0" w:color="auto" w:frame="1"/>
              </w:rPr>
            </w:pPr>
            <w:r w:rsidRPr="00615BFA">
              <w:rPr>
                <w:rStyle w:val="normaltextrun"/>
                <w:rFonts w:asciiTheme="minorHAnsi" w:hAnsiTheme="minorHAnsi" w:cstheme="minorHAnsi"/>
                <w:shd w:val="clear" w:color="auto" w:fill="FFFFFF"/>
                <w:lang w:val="en-GB"/>
              </w:rPr>
              <w:t>Only patients who are likely to have a successful RITH program</w:t>
            </w:r>
            <w:proofErr w:type="gramStart"/>
            <w:r w:rsidRPr="00615BFA">
              <w:rPr>
                <w:rStyle w:val="normaltextrun"/>
                <w:rFonts w:asciiTheme="minorHAnsi" w:hAnsiTheme="minorHAnsi" w:cstheme="minorHAnsi"/>
                <w:shd w:val="clear" w:color="auto" w:fill="FFFFFF"/>
                <w:lang w:val="en-GB"/>
              </w:rPr>
              <w:t> (</w:t>
            </w:r>
            <w:proofErr w:type="gramEnd"/>
            <w:r w:rsidRPr="00615BFA">
              <w:rPr>
                <w:rStyle w:val="normaltextrun"/>
                <w:rFonts w:asciiTheme="minorHAnsi" w:hAnsiTheme="minorHAnsi" w:cstheme="minorHAnsi"/>
                <w:shd w:val="clear" w:color="auto" w:fill="FFFFFF"/>
                <w:lang w:val="en-GB"/>
              </w:rPr>
              <w:t>i.e. meet their goals) within the budget allocated for RITH should be offered RITH, otherwise they should have inpatient rehabilitation</w:t>
            </w:r>
            <w:r>
              <w:rPr>
                <w:rStyle w:val="normaltextrun"/>
                <w:rFonts w:asciiTheme="minorHAnsi" w:hAnsiTheme="minorHAnsi" w:cstheme="minorHAnsi"/>
                <w:shd w:val="clear" w:color="auto" w:fill="FFFFFF"/>
                <w:lang w:val="en-GB"/>
              </w:rPr>
              <w:t>.</w:t>
            </w:r>
            <w:r w:rsidRPr="00615BFA">
              <w:rPr>
                <w:rStyle w:val="normaltextrun"/>
                <w:rFonts w:asciiTheme="minorHAnsi" w:hAnsiTheme="minorHAnsi" w:cstheme="minorHAnsi"/>
                <w:shd w:val="clear" w:color="auto" w:fill="FFFFFF"/>
                <w:lang w:val="en-GB"/>
              </w:rPr>
              <w:t> </w:t>
            </w:r>
            <w:r w:rsidRPr="00615BFA">
              <w:rPr>
                <w:rStyle w:val="eop"/>
                <w:rFonts w:asciiTheme="minorHAnsi" w:hAnsiTheme="minorHAnsi" w:cstheme="minorHAnsi"/>
                <w:shd w:val="clear" w:color="auto" w:fill="FFFFFF"/>
              </w:rPr>
              <w:t> </w:t>
            </w:r>
          </w:p>
        </w:tc>
        <w:tc>
          <w:tcPr>
            <w:tcW w:w="1407" w:type="dxa"/>
          </w:tcPr>
          <w:p w14:paraId="5C0C75EA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50.0</w:t>
            </w:r>
          </w:p>
        </w:tc>
        <w:tc>
          <w:tcPr>
            <w:tcW w:w="852" w:type="dxa"/>
          </w:tcPr>
          <w:p w14:paraId="65147164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5B3F3B" w:rsidRPr="00615BFA" w14:paraId="2A2E6BDE" w14:textId="77777777" w:rsidTr="0049680F">
        <w:tc>
          <w:tcPr>
            <w:tcW w:w="1072" w:type="dxa"/>
          </w:tcPr>
          <w:p w14:paraId="5ABE0B29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6587" w:type="dxa"/>
          </w:tcPr>
          <w:p w14:paraId="47BF0DD8" w14:textId="77777777" w:rsidR="005B3F3B" w:rsidRPr="00615BFA" w:rsidRDefault="005B3F3B" w:rsidP="005B3F3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shd w:val="clear" w:color="auto" w:fill="FFFFFF"/>
                <w:lang w:val="en-GB"/>
              </w:rPr>
            </w:pPr>
            <w:r w:rsidRPr="00615BFA">
              <w:rPr>
                <w:rStyle w:val="normaltextrun"/>
                <w:rFonts w:asciiTheme="minorHAnsi" w:hAnsiTheme="minorHAnsi" w:cstheme="minorHAnsi"/>
                <w:shd w:val="clear" w:color="auto" w:fill="FFFFFF"/>
                <w:lang w:val="en-GB"/>
              </w:rPr>
              <w:t>Where the patient’s clinical and support needs are likely to exceed the budget available for a RITH program, then that patient should not be offered RITH but have inpatient rehabilitation</w:t>
            </w:r>
            <w:r>
              <w:rPr>
                <w:rStyle w:val="normaltextrun"/>
                <w:rFonts w:asciiTheme="minorHAnsi" w:hAnsiTheme="minorHAnsi" w:cstheme="minorHAnsi"/>
                <w:shd w:val="clear" w:color="auto" w:fill="FFFFFF"/>
                <w:lang w:val="en-GB"/>
              </w:rPr>
              <w:t>.</w:t>
            </w:r>
            <w:r w:rsidRPr="00615BFA">
              <w:rPr>
                <w:rStyle w:val="normaltextrun"/>
                <w:rFonts w:asciiTheme="minorHAnsi" w:hAnsiTheme="minorHAnsi" w:cstheme="minorHAnsi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407" w:type="dxa"/>
          </w:tcPr>
          <w:p w14:paraId="0782EB2B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58.0</w:t>
            </w:r>
          </w:p>
        </w:tc>
        <w:tc>
          <w:tcPr>
            <w:tcW w:w="852" w:type="dxa"/>
          </w:tcPr>
          <w:p w14:paraId="44847FFA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5B3F3B" w:rsidRPr="00615BFA" w14:paraId="0B2D1CF1" w14:textId="77777777" w:rsidTr="007D4D2F">
        <w:tc>
          <w:tcPr>
            <w:tcW w:w="9918" w:type="dxa"/>
            <w:gridSpan w:val="4"/>
          </w:tcPr>
          <w:p w14:paraId="51ECF984" w14:textId="77777777" w:rsidR="005B3F3B" w:rsidRPr="00615BFA" w:rsidRDefault="005B3F3B" w:rsidP="005B3F3B">
            <w:pPr>
              <w:spacing w:before="120" w:after="12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Miscellaneous</w:t>
            </w:r>
          </w:p>
        </w:tc>
      </w:tr>
      <w:tr w:rsidR="005B3F3B" w:rsidRPr="0042168F" w14:paraId="0C929145" w14:textId="77777777" w:rsidTr="0049680F">
        <w:tc>
          <w:tcPr>
            <w:tcW w:w="1072" w:type="dxa"/>
          </w:tcPr>
          <w:p w14:paraId="5CBBF0D0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38</w:t>
            </w:r>
          </w:p>
        </w:tc>
        <w:tc>
          <w:tcPr>
            <w:tcW w:w="6587" w:type="dxa"/>
          </w:tcPr>
          <w:p w14:paraId="31123C4C" w14:textId="77777777" w:rsidR="005B3F3B" w:rsidRPr="00615BFA" w:rsidRDefault="005B3F3B" w:rsidP="005B3F3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shd w:val="clear" w:color="auto" w:fill="FFFFFF"/>
              </w:rPr>
            </w:pPr>
            <w:r w:rsidRPr="00615BFA">
              <w:rPr>
                <w:rStyle w:val="normaltextrun"/>
                <w:rFonts w:asciiTheme="minorHAnsi" w:hAnsiTheme="minorHAnsi" w:cstheme="minorHAnsi"/>
                <w:shd w:val="clear" w:color="auto" w:fill="FFFFFF"/>
              </w:rPr>
              <w:t>There should be greater emphasis on providing sufficient inpatient rehabilitation capacity than to develop RITH for patients requiring reconditioning</w:t>
            </w:r>
            <w:r>
              <w:rPr>
                <w:rStyle w:val="normaltextrun"/>
                <w:rFonts w:asciiTheme="minorHAnsi" w:hAnsiTheme="minorHAnsi" w:cstheme="minorHAnsi"/>
                <w:shd w:val="clear" w:color="auto" w:fill="FFFFFF"/>
              </w:rPr>
              <w:t>.</w:t>
            </w:r>
            <w:r w:rsidRPr="00615BFA">
              <w:rPr>
                <w:rStyle w:val="normaltextrun"/>
                <w:rFonts w:asciiTheme="minorHAnsi" w:hAnsiTheme="minorHAnsi" w:cstheme="minorHAnsi"/>
                <w:shd w:val="clear" w:color="auto" w:fill="FFFFFF"/>
              </w:rPr>
              <w:t xml:space="preserve"> </w:t>
            </w:r>
          </w:p>
        </w:tc>
        <w:tc>
          <w:tcPr>
            <w:tcW w:w="1407" w:type="dxa"/>
          </w:tcPr>
          <w:p w14:paraId="239FF632" w14:textId="77777777" w:rsidR="005B3F3B" w:rsidRPr="00615BFA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20.5</w:t>
            </w:r>
          </w:p>
        </w:tc>
        <w:tc>
          <w:tcPr>
            <w:tcW w:w="852" w:type="dxa"/>
          </w:tcPr>
          <w:p w14:paraId="4AB493B0" w14:textId="77777777" w:rsidR="005B3F3B" w:rsidRPr="0042168F" w:rsidRDefault="005B3F3B" w:rsidP="005B3F3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15BFA">
              <w:rPr>
                <w:rFonts w:cstheme="minorHAnsi"/>
                <w:sz w:val="24"/>
                <w:szCs w:val="24"/>
              </w:rPr>
              <w:t>1</w:t>
            </w:r>
          </w:p>
        </w:tc>
      </w:tr>
    </w:tbl>
    <w:p w14:paraId="6DDBBEBC" w14:textId="77777777" w:rsidR="00E11C65" w:rsidRPr="00386BD1" w:rsidRDefault="00E11C65" w:rsidP="00E11C65">
      <w:pPr>
        <w:rPr>
          <w:rFonts w:cstheme="minorHAnsi"/>
          <w:sz w:val="24"/>
          <w:szCs w:val="24"/>
        </w:rPr>
      </w:pPr>
    </w:p>
    <w:p w14:paraId="223114C1" w14:textId="693317BA" w:rsidR="00E11C65" w:rsidRDefault="00E11C65" w:rsidP="00E11C65">
      <w:pPr>
        <w:spacing w:after="0" w:line="240" w:lineRule="auto"/>
        <w:rPr>
          <w:rStyle w:val="normaltextrun"/>
          <w:rFonts w:ascii="Calibri" w:hAnsi="Calibri" w:cs="Calibri"/>
          <w:color w:val="000000" w:themeColor="text1"/>
          <w:sz w:val="24"/>
          <w:szCs w:val="24"/>
        </w:rPr>
      </w:pPr>
      <w:r w:rsidRPr="00F95EA5">
        <w:rPr>
          <w:rStyle w:val="normaltextrun"/>
          <w:rFonts w:ascii="Calibri" w:hAnsi="Calibri" w:cs="Calibri"/>
          <w:color w:val="000000" w:themeColor="text1"/>
          <w:sz w:val="24"/>
          <w:szCs w:val="24"/>
          <w:vertAlign w:val="superscript"/>
        </w:rPr>
        <w:t>1</w:t>
      </w:r>
      <w:bookmarkStart w:id="0" w:name="_GoBack"/>
      <w:bookmarkEnd w:id="0"/>
      <w:r w:rsidRPr="38898C4A">
        <w:rPr>
          <w:rStyle w:val="normaltextrun"/>
          <w:rFonts w:ascii="Calibri" w:hAnsi="Calibri" w:cs="Calibri"/>
          <w:color w:val="000000" w:themeColor="text1"/>
          <w:sz w:val="24"/>
          <w:szCs w:val="24"/>
        </w:rPr>
        <w:t>Table shows survey item, the percentage of participants agreeing with statement, and the Delphi round in which survey item appeared.</w:t>
      </w:r>
    </w:p>
    <w:p w14:paraId="4FF5FDAA" w14:textId="77777777" w:rsidR="00E11C65" w:rsidRDefault="00E11C65" w:rsidP="00E11C65">
      <w:pPr>
        <w:spacing w:after="0" w:line="360" w:lineRule="auto"/>
        <w:rPr>
          <w:rStyle w:val="normaltextrun"/>
          <w:color w:val="000000" w:themeColor="text1"/>
          <w:sz w:val="24"/>
          <w:szCs w:val="24"/>
        </w:rPr>
      </w:pPr>
    </w:p>
    <w:p w14:paraId="5560C43B" w14:textId="77777777" w:rsidR="008C5B78" w:rsidRDefault="008C5B78"/>
    <w:sectPr w:rsidR="008C5B78" w:rsidSect="007D4D2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C65"/>
    <w:rsid w:val="0000459B"/>
    <w:rsid w:val="000762F1"/>
    <w:rsid w:val="000978F6"/>
    <w:rsid w:val="000C0BC5"/>
    <w:rsid w:val="00211978"/>
    <w:rsid w:val="002D42C7"/>
    <w:rsid w:val="00306DB8"/>
    <w:rsid w:val="003B7147"/>
    <w:rsid w:val="00401FA2"/>
    <w:rsid w:val="00434E48"/>
    <w:rsid w:val="0049680F"/>
    <w:rsid w:val="005351CC"/>
    <w:rsid w:val="005B3F3B"/>
    <w:rsid w:val="00622048"/>
    <w:rsid w:val="00695FBF"/>
    <w:rsid w:val="006C5E8E"/>
    <w:rsid w:val="007966E2"/>
    <w:rsid w:val="007D4D2F"/>
    <w:rsid w:val="007F05C0"/>
    <w:rsid w:val="00831AA4"/>
    <w:rsid w:val="0085607E"/>
    <w:rsid w:val="008841D8"/>
    <w:rsid w:val="008C5B78"/>
    <w:rsid w:val="00915754"/>
    <w:rsid w:val="009F1A4F"/>
    <w:rsid w:val="00A52B8E"/>
    <w:rsid w:val="00A8078F"/>
    <w:rsid w:val="00AE4335"/>
    <w:rsid w:val="00CE4516"/>
    <w:rsid w:val="00D66BFA"/>
    <w:rsid w:val="00E04C61"/>
    <w:rsid w:val="00E11C65"/>
    <w:rsid w:val="00E97B0A"/>
    <w:rsid w:val="00F80683"/>
    <w:rsid w:val="00FC6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1CD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11C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E11C65"/>
  </w:style>
  <w:style w:type="character" w:customStyle="1" w:styleId="eop">
    <w:name w:val="eop"/>
    <w:basedOn w:val="DefaultParagraphFont"/>
    <w:rsid w:val="00E11C65"/>
  </w:style>
  <w:style w:type="table" w:styleId="TableGrid">
    <w:name w:val="Table Grid"/>
    <w:basedOn w:val="TableNormal"/>
    <w:uiPriority w:val="39"/>
    <w:rsid w:val="00E11C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11C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E11C65"/>
  </w:style>
  <w:style w:type="character" w:customStyle="1" w:styleId="eop">
    <w:name w:val="eop"/>
    <w:basedOn w:val="DefaultParagraphFont"/>
    <w:rsid w:val="00E11C65"/>
  </w:style>
  <w:style w:type="table" w:styleId="TableGrid">
    <w:name w:val="Table Grid"/>
    <w:basedOn w:val="TableNormal"/>
    <w:uiPriority w:val="39"/>
    <w:rsid w:val="00E11C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85AE74FCCB384DB4D8908DFD204462" ma:contentTypeVersion="14" ma:contentTypeDescription="Create a new document." ma:contentTypeScope="" ma:versionID="470bf7f614de52599ffefb3fa5e0405b">
  <xsd:schema xmlns:xsd="http://www.w3.org/2001/XMLSchema" xmlns:xs="http://www.w3.org/2001/XMLSchema" xmlns:p="http://schemas.microsoft.com/office/2006/metadata/properties" xmlns:ns3="69832c7f-2d5f-4e9a-9220-99282617a844" xmlns:ns4="60e1ece3-61e0-4389-a904-d8bb41de5dac" targetNamespace="http://schemas.microsoft.com/office/2006/metadata/properties" ma:root="true" ma:fieldsID="adff4f7567ddb63ba90b8f3f29c7a9d4" ns3:_="" ns4:_="">
    <xsd:import namespace="69832c7f-2d5f-4e9a-9220-99282617a844"/>
    <xsd:import namespace="60e1ece3-61e0-4389-a904-d8bb41de5d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832c7f-2d5f-4e9a-9220-99282617a8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e1ece3-61e0-4389-a904-d8bb41de5d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E672C51-68EC-4280-B11F-71DA4CBC0E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832c7f-2d5f-4e9a-9220-99282617a844"/>
    <ds:schemaRef ds:uri="60e1ece3-61e0-4389-a904-d8bb41de5d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B02B44-DAC9-40C0-8957-8906B8F29BB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9454C87-A0BC-4552-8F66-ADF8E06630E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904</Words>
  <Characters>515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Poulos</dc:creator>
  <cp:keywords/>
  <dc:description/>
  <cp:lastModifiedBy>Jan Michael Laput</cp:lastModifiedBy>
  <cp:revision>6</cp:revision>
  <cp:lastPrinted>2022-12-17T02:50:00Z</cp:lastPrinted>
  <dcterms:created xsi:type="dcterms:W3CDTF">2022-12-17T02:55:00Z</dcterms:created>
  <dcterms:modified xsi:type="dcterms:W3CDTF">2023-01-30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85AE74FCCB384DB4D8908DFD204462</vt:lpwstr>
  </property>
</Properties>
</file>